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B8C33" w14:textId="77777777" w:rsidR="00775582" w:rsidRPr="00775582" w:rsidRDefault="00775582" w:rsidP="006D4FB0">
      <w:pPr>
        <w:spacing w:after="0" w:line="240" w:lineRule="auto"/>
        <w:jc w:val="center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610"/>
        <w:gridCol w:w="630"/>
        <w:gridCol w:w="3600"/>
        <w:gridCol w:w="3240"/>
      </w:tblGrid>
      <w:tr w:rsidR="00775582" w:rsidRPr="00775582" w14:paraId="4441009C" w14:textId="77777777" w:rsidTr="006D4FB0">
        <w:trPr>
          <w:trHeight w:val="645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9DE696E" w14:textId="77777777" w:rsidR="00775582" w:rsidRPr="00775582" w:rsidRDefault="00775582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47F5FD3" w14:textId="77777777" w:rsidR="00775582" w:rsidRPr="00775582" w:rsidRDefault="00775582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58C0AB4" w14:textId="77777777" w:rsidR="00775582" w:rsidRPr="00775582" w:rsidRDefault="00775582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8836831" w14:textId="77777777" w:rsidR="00775582" w:rsidRPr="00775582" w:rsidRDefault="00775582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6A171A78" w14:textId="77777777" w:rsidTr="006D4FB0">
        <w:trPr>
          <w:trHeight w:val="390"/>
        </w:trPr>
        <w:tc>
          <w:tcPr>
            <w:tcW w:w="9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CC12E3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15F6E1F8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5F5EAA" w14:textId="77777777" w:rsidR="00775582" w:rsidRPr="00775582" w:rsidRDefault="00775582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BF56E8" w14:textId="77777777" w:rsidR="00775582" w:rsidRPr="00775582" w:rsidRDefault="00775582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75D021" w14:textId="77777777" w:rsidR="00775582" w:rsidRPr="00775582" w:rsidRDefault="00D75D8B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0015B5" w14:textId="29D4E735" w:rsidR="00394375" w:rsidRPr="006D4FB0" w:rsidRDefault="007A2A64" w:rsidP="007755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zh-TW"/>
              </w:rPr>
            </w:pPr>
            <w:r w:rsidRPr="006D4FB0">
              <w:rPr>
                <w:rFonts w:eastAsia="Times New Roman" w:cstheme="minorHAnsi"/>
                <w:b/>
                <w:bCs/>
                <w:color w:val="000000"/>
                <w:lang w:eastAsia="zh-TW"/>
              </w:rPr>
              <w:t>P.8</w:t>
            </w:r>
            <w:r w:rsidR="006D4FB0" w:rsidRPr="006D4FB0">
              <w:rPr>
                <w:rFonts w:cstheme="minorHAnsi"/>
                <w:b/>
                <w:bCs/>
                <w:color w:val="000000"/>
                <w:lang w:eastAsia="zh-TW"/>
              </w:rPr>
              <w:t xml:space="preserve"> </w:t>
            </w:r>
            <w:r w:rsidR="00394375" w:rsidRPr="006D4FB0">
              <w:rPr>
                <w:rFonts w:eastAsia="Times New Roman" w:cstheme="minorHAns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2D4D9FC4" w14:textId="57C48372" w:rsidR="00394375" w:rsidRPr="00775582" w:rsidRDefault="0039437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6D4FB0">
              <w:rPr>
                <w:rFonts w:eastAsia="Times New Roman" w:cstheme="minorHAnsi"/>
                <w:color w:val="000000"/>
                <w:lang w:eastAsia="zh-TW"/>
              </w:rPr>
              <w:t>PubMed, Scopus, Web of Science,</w:t>
            </w:r>
            <w:r w:rsidR="005443C1">
              <w:rPr>
                <w:rFonts w:eastAsia="Times New Roman" w:cstheme="minorHAnsi"/>
                <w:color w:val="000000"/>
                <w:lang w:eastAsia="zh-TW"/>
              </w:rPr>
              <w:t xml:space="preserve"> </w:t>
            </w:r>
            <w:r w:rsidRPr="006D4FB0">
              <w:rPr>
                <w:rFonts w:eastAsia="Times New Roman" w:cstheme="minorHAnsi"/>
                <w:color w:val="000000"/>
                <w:lang w:eastAsia="zh-TW"/>
              </w:rPr>
              <w:t>CINAHL</w:t>
            </w:r>
            <w:r w:rsidR="005443C1">
              <w:rPr>
                <w:rFonts w:eastAsia="Times New Roman" w:cstheme="minorHAnsi"/>
                <w:color w:val="000000"/>
                <w:lang w:eastAsia="zh-TW"/>
              </w:rPr>
              <w:t>, and Embase</w:t>
            </w:r>
          </w:p>
        </w:tc>
      </w:tr>
      <w:tr w:rsidR="00775582" w:rsidRPr="00775582" w14:paraId="0C7477D5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47B0AD" w14:textId="77777777" w:rsidR="00775582" w:rsidRPr="00775582" w:rsidRDefault="00775582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519E8F" w14:textId="77777777" w:rsidR="00775582" w:rsidRPr="00775582" w:rsidRDefault="00775582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3CB940" w14:textId="77777777" w:rsidR="00775582" w:rsidRPr="00775582" w:rsidRDefault="00D75D8B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926BD2" w14:textId="22DD904E" w:rsidR="00394375" w:rsidRPr="00394375" w:rsidRDefault="007A2A64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="00394375"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633F3F83" w14:textId="77777777" w:rsidR="00394375" w:rsidRPr="00775582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Each database was searched independently</w:t>
            </w:r>
          </w:p>
        </w:tc>
      </w:tr>
      <w:tr w:rsidR="00775582" w:rsidRPr="00775582" w14:paraId="0361DB5E" w14:textId="77777777" w:rsidTr="006D4FB0">
        <w:trPr>
          <w:trHeight w:val="3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25E7CA" w14:textId="77777777" w:rsidR="00775582" w:rsidRPr="00775582" w:rsidRDefault="00775582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3A202D" w14:textId="77777777" w:rsidR="00775582" w:rsidRPr="00775582" w:rsidRDefault="00775582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F1387C" w14:textId="77777777" w:rsidR="00775582" w:rsidRPr="00775582" w:rsidRDefault="00775582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9EC21F" w14:textId="75170332" w:rsidR="007A2A64" w:rsidRPr="00394375" w:rsidRDefault="00394375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238A155A" w14:textId="77777777" w:rsidR="00394375" w:rsidRPr="00775582" w:rsidRDefault="0039437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registries were searched. </w:t>
            </w:r>
          </w:p>
        </w:tc>
      </w:tr>
      <w:tr w:rsidR="009D1226" w:rsidRPr="00775582" w14:paraId="52D6C78E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294511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4B858D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4F4D0A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C27604" w14:textId="130FDC82" w:rsidR="00394375" w:rsidRPr="00394375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19364A8D" w14:textId="77777777" w:rsidR="009D1226" w:rsidRPr="00775582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other online sources were searched.</w:t>
            </w:r>
          </w:p>
        </w:tc>
      </w:tr>
      <w:tr w:rsidR="009D1226" w:rsidRPr="00775582" w14:paraId="653842BB" w14:textId="77777777" w:rsidTr="006D4FB0">
        <w:trPr>
          <w:trHeight w:val="9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B2859B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BC37D1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B622B9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D95AAA" w14:textId="0C27CD1A" w:rsidR="00394375" w:rsidRPr="00394375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7378328D" w14:textId="0542D9E8" w:rsidR="009D1226" w:rsidRPr="00775582" w:rsidRDefault="005443C1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itation searching was conducted on Google scholar. </w:t>
            </w:r>
          </w:p>
        </w:tc>
      </w:tr>
      <w:tr w:rsidR="009D1226" w:rsidRPr="00775582" w14:paraId="2DC1DDB8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64F559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252302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1BCEF1A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3E5B24" w14:textId="492687F9" w:rsidR="00394375" w:rsidRPr="00394375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5A3B3DE2" w14:textId="77777777" w:rsidR="009D1226" w:rsidRPr="00775582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study authors were contacted.</w:t>
            </w:r>
          </w:p>
        </w:tc>
      </w:tr>
      <w:tr w:rsidR="009D1226" w:rsidRPr="00775582" w14:paraId="5DBBE381" w14:textId="77777777" w:rsidTr="006D4FB0">
        <w:trPr>
          <w:trHeight w:val="3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63B4CA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1B4DCC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7846F97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862BF5C" w14:textId="0291D0AD" w:rsidR="00394375" w:rsidRPr="00394375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4F53D269" w14:textId="77777777" w:rsidR="009D1226" w:rsidRPr="00775582" w:rsidRDefault="00394375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other additional methods were used.</w:t>
            </w:r>
          </w:p>
        </w:tc>
      </w:tr>
      <w:tr w:rsidR="009D1226" w:rsidRPr="00775582" w14:paraId="6AA5E698" w14:textId="77777777" w:rsidTr="006D4FB0">
        <w:trPr>
          <w:trHeight w:val="390"/>
        </w:trPr>
        <w:tc>
          <w:tcPr>
            <w:tcW w:w="9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C13B225" w14:textId="77777777" w:rsidR="009D1226" w:rsidRPr="00775582" w:rsidRDefault="009D1226" w:rsidP="009D1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9D1226" w:rsidRPr="00775582" w14:paraId="4E06DD11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8C350D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DC19C7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D5A9E8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6591077" w14:textId="462A4A9E" w:rsidR="005F7417" w:rsidRPr="005F7417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41D97268" w14:textId="77777777" w:rsidR="009D1226" w:rsidRPr="00775582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ull search strategies can be found in </w:t>
            </w:r>
            <w:r w:rsidR="007A2A64">
              <w:rPr>
                <w:rFonts w:ascii="Calibri" w:eastAsia="Times New Roman" w:hAnsi="Calibri" w:cs="Calibri"/>
                <w:color w:val="000000"/>
              </w:rPr>
              <w:t xml:space="preserve">Multimedia </w:t>
            </w:r>
            <w:r w:rsidR="009D1226"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9D122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9D1226" w:rsidRPr="00775582" w14:paraId="2AE6527C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5BB47B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27D4AE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171D1C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3F80A9" w14:textId="03E60F15" w:rsidR="005F7417" w:rsidRPr="00394375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8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2E37B9F9" w14:textId="2BDD3914" w:rsidR="009D1226" w:rsidRPr="00775582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limits were used.</w:t>
            </w:r>
          </w:p>
        </w:tc>
      </w:tr>
      <w:tr w:rsidR="009D1226" w:rsidRPr="00775582" w14:paraId="24C5F0CB" w14:textId="77777777" w:rsidTr="006D4FB0">
        <w:trPr>
          <w:trHeight w:val="63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F72E65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Search filte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BBC03F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ECAE56A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7F74D5C" w14:textId="7E26C7D7" w:rsidR="005F7417" w:rsidRPr="00394375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655FBC41" w14:textId="77777777" w:rsidR="009D1226" w:rsidRPr="00775582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 filters were used.</w:t>
            </w:r>
          </w:p>
        </w:tc>
      </w:tr>
      <w:tr w:rsidR="009D1226" w:rsidRPr="00775582" w14:paraId="6E42DE3B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B353CB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A2677D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910F5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8B3CBE" w14:textId="09A9A37E" w:rsidR="005F7417" w:rsidRPr="00394375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3BA61A11" w14:textId="77777777" w:rsidR="009D1226" w:rsidRPr="00775582" w:rsidRDefault="005F7417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arch strategies were adapted from previous reviews.</w:t>
            </w:r>
          </w:p>
        </w:tc>
      </w:tr>
      <w:tr w:rsidR="009D1226" w:rsidRPr="00775582" w14:paraId="4E02B416" w14:textId="77777777" w:rsidTr="006D4FB0">
        <w:trPr>
          <w:trHeight w:val="3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547865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9B7104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4B7462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0CE225" w14:textId="5403443E" w:rsidR="006B30C0" w:rsidRPr="00394375" w:rsidRDefault="006B30C0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184C9BD3" w14:textId="1CD3DB66" w:rsidR="009D1226" w:rsidRPr="00775582" w:rsidRDefault="006B30C0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arch</w:t>
            </w:r>
            <w:r w:rsidR="009C7488">
              <w:rPr>
                <w:rFonts w:ascii="Calibri" w:eastAsia="Times New Roman" w:hAnsi="Calibri" w:cs="Calibri"/>
                <w:color w:val="000000"/>
              </w:rPr>
              <w:t xml:space="preserve"> was updat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n </w:t>
            </w:r>
            <w:r w:rsidR="00542478">
              <w:rPr>
                <w:rFonts w:ascii="Calibri" w:eastAsia="Times New Roman" w:hAnsi="Calibri" w:cs="Calibri"/>
                <w:color w:val="000000"/>
              </w:rPr>
              <w:t>May 7</w:t>
            </w:r>
            <w:r>
              <w:rPr>
                <w:rFonts w:ascii="Calibri" w:eastAsia="Times New Roman" w:hAnsi="Calibri" w:cs="Calibri"/>
                <w:color w:val="000000"/>
              </w:rPr>
              <w:t>, 2026.</w:t>
            </w:r>
          </w:p>
        </w:tc>
      </w:tr>
      <w:tr w:rsidR="009D1226" w:rsidRPr="00775582" w14:paraId="17DE79A9" w14:textId="77777777" w:rsidTr="006D4FB0">
        <w:trPr>
          <w:trHeight w:val="3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C37FF1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10131F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BA6C8C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69D7BE2" w14:textId="5730FA3B" w:rsidR="00827E9A" w:rsidRPr="005F7417" w:rsidRDefault="00827E9A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6D4FB0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12A67B8D" w14:textId="4CDAEEE9" w:rsidR="009D1226" w:rsidRPr="00775582" w:rsidRDefault="00827E9A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ates of searches </w:t>
            </w:r>
            <w:r w:rsidR="00542478">
              <w:rPr>
                <w:rFonts w:ascii="Calibri" w:eastAsia="Times New Roman" w:hAnsi="Calibri" w:cs="Calibri"/>
                <w:color w:val="000000"/>
              </w:rPr>
              <w:t xml:space="preserve">for each database </w:t>
            </w:r>
            <w:r>
              <w:rPr>
                <w:rFonts w:ascii="Calibri" w:eastAsia="Times New Roman" w:hAnsi="Calibri" w:cs="Calibri"/>
                <w:color w:val="000000"/>
              </w:rPr>
              <w:t>can be found in Multimedia Appendix 3.</w:t>
            </w:r>
          </w:p>
        </w:tc>
      </w:tr>
      <w:tr w:rsidR="009D1226" w:rsidRPr="00775582" w14:paraId="6376AE11" w14:textId="77777777" w:rsidTr="006D4FB0">
        <w:trPr>
          <w:trHeight w:val="390"/>
        </w:trPr>
        <w:tc>
          <w:tcPr>
            <w:tcW w:w="9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CEE0D07" w14:textId="77777777" w:rsidR="009D1226" w:rsidRPr="00775582" w:rsidRDefault="009D1226" w:rsidP="009D1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9D1226" w:rsidRPr="00775582" w14:paraId="67242D22" w14:textId="77777777" w:rsidTr="006D4FB0">
        <w:trPr>
          <w:trHeight w:val="3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00AAED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AA1D64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365041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20B478" w14:textId="2158F36A" w:rsidR="009D1226" w:rsidRDefault="00827E9A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9C748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Selection of Sources of Evidence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”</w:t>
            </w:r>
          </w:p>
          <w:p w14:paraId="65B83708" w14:textId="2F7252F2" w:rsidR="00827E9A" w:rsidRPr="00827E9A" w:rsidRDefault="00827E9A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>
              <w:t>T</w:t>
            </w:r>
            <w:r w:rsidRPr="00D31BB4">
              <w:t>itles</w:t>
            </w:r>
            <w:r w:rsidR="00F06ADB">
              <w:t>/</w:t>
            </w:r>
            <w:r w:rsidRPr="00D31BB4">
              <w:t>abstracts were screened by one reviewer</w:t>
            </w:r>
            <w:r>
              <w:t>, with s</w:t>
            </w:r>
            <w:r w:rsidRPr="00D31BB4">
              <w:t>creening decisions independently v</w:t>
            </w:r>
            <w:r w:rsidR="009C7488">
              <w:t>erifi</w:t>
            </w:r>
            <w:r w:rsidRPr="00D31BB4">
              <w:t xml:space="preserve">ed by a second reviewer. </w:t>
            </w:r>
            <w:r w:rsidR="009C7488" w:rsidRPr="00D31BB4">
              <w:t>Di</w:t>
            </w:r>
            <w:r w:rsidR="009C7488">
              <w:t>screpancies</w:t>
            </w:r>
            <w:r w:rsidRPr="00D31BB4">
              <w:t xml:space="preserve"> were resolved through </w:t>
            </w:r>
            <w:r>
              <w:t xml:space="preserve">team </w:t>
            </w:r>
            <w:r w:rsidRPr="00D31BB4">
              <w:t>discussion</w:t>
            </w:r>
            <w:r>
              <w:t xml:space="preserve"> </w:t>
            </w:r>
            <w:r w:rsidR="00F06ADB">
              <w:t xml:space="preserve">involving </w:t>
            </w:r>
            <w:r>
              <w:t>a third reviewer</w:t>
            </w:r>
            <w:r w:rsidR="00F06ADB">
              <w:t>.</w:t>
            </w:r>
          </w:p>
        </w:tc>
      </w:tr>
      <w:tr w:rsidR="009D1226" w:rsidRPr="00775582" w14:paraId="60980C47" w14:textId="77777777" w:rsidTr="006D4FB0">
        <w:trPr>
          <w:trHeight w:val="390"/>
        </w:trPr>
        <w:tc>
          <w:tcPr>
            <w:tcW w:w="9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1E45B86" w14:textId="77777777" w:rsidR="009D1226" w:rsidRPr="00775582" w:rsidRDefault="009D1226" w:rsidP="009D12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9D1226" w:rsidRPr="00775582" w14:paraId="03806660" w14:textId="77777777" w:rsidTr="006D4FB0">
        <w:trPr>
          <w:trHeight w:val="63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1BEF83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C047C2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8DCF25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59B193" w14:textId="5AA4E379" w:rsidR="00C26B6C" w:rsidRPr="00C26B6C" w:rsidRDefault="00C26B6C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9C748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6FFE228D" w14:textId="3D674E53" w:rsidR="009D1226" w:rsidRPr="00775582" w:rsidRDefault="00C26B6C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he number </w:t>
            </w:r>
            <w:r w:rsidR="009C7488">
              <w:rPr>
                <w:rFonts w:ascii="Calibri" w:eastAsia="Times New Roman" w:hAnsi="Calibri" w:cs="Calibri"/>
                <w:color w:val="000000"/>
              </w:rPr>
              <w:t>of records 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entified from each database </w:t>
            </w:r>
            <w:r w:rsidR="009C7488">
              <w:rPr>
                <w:rFonts w:ascii="Calibri" w:eastAsia="Times New Roman" w:hAnsi="Calibri" w:cs="Calibri"/>
                <w:color w:val="000000"/>
              </w:rPr>
              <w:t>are provided 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2928AE">
              <w:rPr>
                <w:rFonts w:ascii="Calibri" w:eastAsia="Times New Roman" w:hAnsi="Calibri" w:cs="Calibri"/>
                <w:color w:val="000000"/>
              </w:rPr>
              <w:t xml:space="preserve">Multimedia Appendix 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D1226" w:rsidRPr="00775582" w14:paraId="13040821" w14:textId="77777777" w:rsidTr="006D4FB0">
        <w:trPr>
          <w:trHeight w:val="615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E41A9C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DDB32F" w14:textId="77777777" w:rsidR="009D1226" w:rsidRPr="00775582" w:rsidRDefault="009D1226" w:rsidP="006D4F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2FC3C2" w14:textId="77777777" w:rsidR="009D1226" w:rsidRPr="00775582" w:rsidRDefault="009D1226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C8D436" w14:textId="65AF7274" w:rsidR="00F06ADB" w:rsidRPr="00394375" w:rsidRDefault="00F06ADB" w:rsidP="006D4F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</w:pP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P.8</w:t>
            </w:r>
            <w:r w:rsidR="009C7488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 xml:space="preserve"> </w:t>
            </w:r>
            <w:r w:rsidRPr="00394375">
              <w:rPr>
                <w:rFonts w:ascii="Calibri" w:eastAsia="Times New Roman" w:hAnsi="Calibri" w:cs="Calibri"/>
                <w:b/>
                <w:bCs/>
                <w:color w:val="000000"/>
                <w:lang w:eastAsia="zh-TW"/>
              </w:rPr>
              <w:t>“Information Sources and Search Strategy”</w:t>
            </w:r>
          </w:p>
          <w:p w14:paraId="4981C8E0" w14:textId="26165536" w:rsidR="009D1226" w:rsidRPr="00775582" w:rsidRDefault="00C26B6C" w:rsidP="006D4F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dnote was used for</w:t>
            </w:r>
            <w:r w:rsidR="009C7488">
              <w:rPr>
                <w:rFonts w:ascii="Calibri" w:eastAsia="Times New Roman" w:hAnsi="Calibri" w:cs="Calibri"/>
                <w:color w:val="000000"/>
              </w:rPr>
              <w:t xml:space="preserve"> reference management a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="009C7488">
              <w:rPr>
                <w:rFonts w:ascii="Calibri" w:eastAsia="Times New Roman" w:hAnsi="Calibri" w:cs="Calibri"/>
                <w:color w:val="000000"/>
              </w:rPr>
              <w:t>uplicate removal prior to screening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9D1226" w:rsidRPr="00775582" w14:paraId="218174C6" w14:textId="77777777" w:rsidTr="006D4FB0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89CC" w14:textId="77777777" w:rsidR="009D1226" w:rsidRPr="00775582" w:rsidRDefault="009D1226" w:rsidP="009D1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063D" w14:textId="77777777" w:rsidR="009D1226" w:rsidRPr="00775582" w:rsidRDefault="009D1226" w:rsidP="009D1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35AA" w14:textId="77777777" w:rsidR="009D1226" w:rsidRPr="00775582" w:rsidRDefault="009D1226" w:rsidP="009D1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9CFE" w14:textId="77777777" w:rsidR="009D1226" w:rsidRPr="00775582" w:rsidRDefault="009D1226" w:rsidP="009D1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7488" w:rsidRPr="00775582" w14:paraId="153B67F0" w14:textId="77777777" w:rsidTr="00260CBC">
        <w:trPr>
          <w:trHeight w:val="300"/>
        </w:trPr>
        <w:tc>
          <w:tcPr>
            <w:tcW w:w="90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C14D" w14:textId="2C2E29C3" w:rsidR="009C7488" w:rsidRPr="00775582" w:rsidRDefault="009C7488" w:rsidP="009D1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</w:tr>
      <w:tr w:rsidR="009C7488" w:rsidRPr="00775582" w14:paraId="61713C58" w14:textId="77777777" w:rsidTr="009C259C">
        <w:trPr>
          <w:trHeight w:val="300"/>
        </w:trPr>
        <w:tc>
          <w:tcPr>
            <w:tcW w:w="90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EC7D" w14:textId="08DB7677" w:rsidR="009C7488" w:rsidRPr="00775582" w:rsidRDefault="009C7488" w:rsidP="009D12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Waffenschmidt S, Ayala AP, Moher D, Page MJ, Koffel JB, PRISMA-S Group.</w:t>
            </w:r>
          </w:p>
        </w:tc>
      </w:tr>
      <w:tr w:rsidR="009C7488" w:rsidRPr="00775582" w14:paraId="543DABFF" w14:textId="77777777" w:rsidTr="00542203">
        <w:trPr>
          <w:trHeight w:val="300"/>
        </w:trPr>
        <w:tc>
          <w:tcPr>
            <w:tcW w:w="90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6948" w14:textId="7E57B2FF" w:rsidR="009C7488" w:rsidRPr="00775582" w:rsidRDefault="009C7488" w:rsidP="009D12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  <w:bookmarkStart w:id="0" w:name="_GoBack"/>
            <w:bookmarkEnd w:id="0"/>
          </w:p>
        </w:tc>
      </w:tr>
    </w:tbl>
    <w:p w14:paraId="4C2DDE6B" w14:textId="77777777" w:rsidR="00A3047A" w:rsidRDefault="00A3047A" w:rsidP="008E1ED4"/>
    <w:sectPr w:rsidR="00A3047A" w:rsidSect="006D4FB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C1E6A" w14:textId="77777777" w:rsidR="00DA3898" w:rsidRDefault="00DA3898" w:rsidP="008E1ED4">
      <w:pPr>
        <w:spacing w:after="0" w:line="240" w:lineRule="auto"/>
      </w:pPr>
      <w:r>
        <w:separator/>
      </w:r>
    </w:p>
  </w:endnote>
  <w:endnote w:type="continuationSeparator" w:id="0">
    <w:p w14:paraId="5D057944" w14:textId="77777777" w:rsidR="00DA3898" w:rsidRDefault="00DA3898" w:rsidP="008E1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9E650" w14:textId="77777777" w:rsidR="00DA3898" w:rsidRDefault="00DA3898" w:rsidP="008E1ED4">
      <w:pPr>
        <w:spacing w:after="0" w:line="240" w:lineRule="auto"/>
      </w:pPr>
      <w:r>
        <w:separator/>
      </w:r>
    </w:p>
  </w:footnote>
  <w:footnote w:type="continuationSeparator" w:id="0">
    <w:p w14:paraId="4898B94D" w14:textId="77777777" w:rsidR="00DA3898" w:rsidRDefault="00DA3898" w:rsidP="008E1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5510A"/>
    <w:rsid w:val="000C45F7"/>
    <w:rsid w:val="000E2D8E"/>
    <w:rsid w:val="001A72BC"/>
    <w:rsid w:val="001D17BF"/>
    <w:rsid w:val="001F6069"/>
    <w:rsid w:val="0020061A"/>
    <w:rsid w:val="00244CD2"/>
    <w:rsid w:val="002928AE"/>
    <w:rsid w:val="002C15F9"/>
    <w:rsid w:val="003015D7"/>
    <w:rsid w:val="0035439E"/>
    <w:rsid w:val="0038093B"/>
    <w:rsid w:val="00394375"/>
    <w:rsid w:val="004E1B1F"/>
    <w:rsid w:val="0050184E"/>
    <w:rsid w:val="00542478"/>
    <w:rsid w:val="005443C1"/>
    <w:rsid w:val="005B3C4E"/>
    <w:rsid w:val="005F7417"/>
    <w:rsid w:val="006010F3"/>
    <w:rsid w:val="0067626D"/>
    <w:rsid w:val="006B30C0"/>
    <w:rsid w:val="006D0426"/>
    <w:rsid w:val="006D4FB0"/>
    <w:rsid w:val="00775582"/>
    <w:rsid w:val="007A2A64"/>
    <w:rsid w:val="00827E9A"/>
    <w:rsid w:val="0086281C"/>
    <w:rsid w:val="008E1ED4"/>
    <w:rsid w:val="00910360"/>
    <w:rsid w:val="009C7488"/>
    <w:rsid w:val="009D1226"/>
    <w:rsid w:val="009D556B"/>
    <w:rsid w:val="00A3047A"/>
    <w:rsid w:val="00B128F6"/>
    <w:rsid w:val="00B266D4"/>
    <w:rsid w:val="00B26DFB"/>
    <w:rsid w:val="00BB03A5"/>
    <w:rsid w:val="00C26B6C"/>
    <w:rsid w:val="00D178C4"/>
    <w:rsid w:val="00D57857"/>
    <w:rsid w:val="00D75D8B"/>
    <w:rsid w:val="00DA3898"/>
    <w:rsid w:val="00E14F2F"/>
    <w:rsid w:val="00E77292"/>
    <w:rsid w:val="00E8080D"/>
    <w:rsid w:val="00F0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14A28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rsid w:val="00D75D8B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D75D8B"/>
    <w:rPr>
      <w:rFonts w:ascii="Segoe UI" w:hAnsi="Segoe UI" w:cs="Segoe UI"/>
      <w:sz w:val="18"/>
      <w:szCs w:val="18"/>
    </w:rPr>
  </w:style>
  <w:style w:type="character" w:styleId="a8">
    <w:name w:val="Hyperlink"/>
    <w:basedOn w:val="a0"/>
    <w:uiPriority w:val="99"/>
    <w:unhideWhenUsed/>
    <w:rsid w:val="00A3047A"/>
    <w:rPr>
      <w:color w:val="0563C1" w:themeColor="hyperlink"/>
      <w:u w:val="single"/>
    </w:rPr>
  </w:style>
  <w:style w:type="character" w:styleId="a9">
    <w:name w:val="Placeholder Text"/>
    <w:basedOn w:val="a0"/>
    <w:uiPriority w:val="99"/>
    <w:semiHidden/>
    <w:rsid w:val="00A3047A"/>
    <w:rPr>
      <w:color w:val="808080"/>
    </w:rPr>
  </w:style>
  <w:style w:type="table" w:customStyle="1" w:styleId="TableGridLight1">
    <w:name w:val="Table Grid Light1"/>
    <w:basedOn w:val="a1"/>
    <w:uiPriority w:val="40"/>
    <w:rsid w:val="00A304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a">
    <w:name w:val="header"/>
    <w:basedOn w:val="a"/>
    <w:link w:val="ab"/>
    <w:uiPriority w:val="99"/>
    <w:unhideWhenUsed/>
    <w:rsid w:val="008E1E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8E1ED4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8E1E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8E1E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Yen-Ming</cp:lastModifiedBy>
  <cp:revision>17</cp:revision>
  <dcterms:created xsi:type="dcterms:W3CDTF">2026-04-14T07:38:00Z</dcterms:created>
  <dcterms:modified xsi:type="dcterms:W3CDTF">2026-06-08T02:10:00Z</dcterms:modified>
</cp:coreProperties>
</file>